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tbl>
      <w:tblPr>
        <w:tblStyle w:val="5"/>
        <w:tblW w:w="878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530"/>
        <w:gridCol w:w="3119"/>
        <w:gridCol w:w="283"/>
        <w:gridCol w:w="1985"/>
        <w:gridCol w:w="99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89" w:type="dxa"/>
            <w:gridSpan w:val="6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rPr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able S1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The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Gs in leaves of non-transgenic wild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type Y478 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und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moderate drought alone as moderate drought (Y478) vs. control (Y478)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n pot experiments with foliar spraying with exogenous AB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0" w:hRule="atLeast"/>
        </w:trPr>
        <w:tc>
          <w:tcPr>
            <w:tcW w:w="18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Gene ID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  <w:t>Gene description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g2 (fold change)</w:t>
            </w: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spacing w:line="24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lang w:val="en-GB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adj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2424</w:t>
            </w:r>
          </w:p>
        </w:tc>
        <w:tc>
          <w:tcPr>
            <w:tcW w:w="53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122</w:t>
            </w:r>
          </w:p>
        </w:tc>
        <w:tc>
          <w:tcPr>
            <w:tcW w:w="2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6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88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ine-cis-epoxycarotenoid dioxygenase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566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32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02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-transcription factor 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575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bHLH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546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37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MYB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440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11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322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iviparous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520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89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WRKY-transcription factor 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26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SnRK2 serine threonine protein kinase 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949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-like transcription factor family prote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5322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 transcription factor 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693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029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LH-transcription factor 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044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receptor PYL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27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584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LH-transcription factor 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147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108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bHLH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050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4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82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35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stress ripening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899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21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2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500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485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3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099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11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193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2-like-transcription factor 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484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stress ripening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46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37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stress ripening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202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 transcription factor3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586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-transcription factor 13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5089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89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bHLH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986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50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16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002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898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2-like-transcription factor 2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858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19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817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179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531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1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792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1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62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2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240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 domain protein 3r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260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10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196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808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326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LH-transcription factor 4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34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neral regulatory factor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35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eaxanthin epoxidase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228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AC-transcription factor 9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1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066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ZIP-transcription factor 1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5155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8'-hydroxylase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554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eaxanthin epoxidase chloroplasti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26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-transcription factor 12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629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receptor PYL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42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LH-transcription factor 2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4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829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bHLH-transcription factor 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5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062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bHLH6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203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MYB8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896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-like transcription factor family protei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4157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receptor PYL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843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bHLH13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1470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anscription factor bHLH4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796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 domain protein 3r-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1.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0606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receptor PYL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2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34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yb family transcription factor PHL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2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28793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bscisic acid receptor PYL5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2.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Zm00001d032144</w:t>
            </w:r>
          </w:p>
        </w:tc>
        <w:tc>
          <w:tcPr>
            <w:tcW w:w="53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P2-EREBP-transcription factor 60</w:t>
            </w:r>
          </w:p>
        </w:tc>
        <w:tc>
          <w:tcPr>
            <w:tcW w:w="2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-3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spacing w:line="18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.0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89" w:type="dxa"/>
            <w:gridSpan w:val="6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240" w:lineRule="exact"/>
              <w:rPr>
                <w:rFonts w:ascii="Times New Roman" w:hAnsi="Times New Roman" w:eastAsia="等线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The results were based on transcriptome sequencing of the second fully-expanded leaves down from the top of 3 individual plants 9 d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fter the pot mix moisture was at the upper threshold of 50% for moderate drought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Positive and negative values indicated up-regulation and down-regulation of gene expression, respectively. ABA, Abscisic acid; DEG,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Differentially expressed gene; padj: Adjust </w:t>
            </w:r>
            <w:r>
              <w:rPr>
                <w:rFonts w:ascii="Times New Roman" w:hAnsi="Times New Roman" w:cs="Times New Roman"/>
                <w:i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-value;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Y478, Maize inbred line Ye478.</w:t>
            </w:r>
          </w:p>
        </w:tc>
      </w:tr>
    </w:tbl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color w:val="000000" w:themeColor="text1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Y2ZjI0MzU3NGJkMzc0NGFhZjJkMDU0MDg3ODllYTMifQ=="/>
  </w:docVars>
  <w:rsids>
    <w:rsidRoot w:val="00E2407A"/>
    <w:rsid w:val="00021288"/>
    <w:rsid w:val="000246C1"/>
    <w:rsid w:val="0004312A"/>
    <w:rsid w:val="00064312"/>
    <w:rsid w:val="000766D9"/>
    <w:rsid w:val="000B1E3B"/>
    <w:rsid w:val="000D01AC"/>
    <w:rsid w:val="000D4216"/>
    <w:rsid w:val="000D52B8"/>
    <w:rsid w:val="000F47BB"/>
    <w:rsid w:val="00127479"/>
    <w:rsid w:val="001A08A1"/>
    <w:rsid w:val="001A6343"/>
    <w:rsid w:val="001F2B48"/>
    <w:rsid w:val="001F6DB7"/>
    <w:rsid w:val="002048F1"/>
    <w:rsid w:val="00231EE5"/>
    <w:rsid w:val="00250D2F"/>
    <w:rsid w:val="00296EF4"/>
    <w:rsid w:val="002A3B70"/>
    <w:rsid w:val="002C2F7A"/>
    <w:rsid w:val="002F7B88"/>
    <w:rsid w:val="00343A32"/>
    <w:rsid w:val="0034552F"/>
    <w:rsid w:val="003501C7"/>
    <w:rsid w:val="003B5A11"/>
    <w:rsid w:val="003D628F"/>
    <w:rsid w:val="003D69F9"/>
    <w:rsid w:val="0041778F"/>
    <w:rsid w:val="00491432"/>
    <w:rsid w:val="004C30D0"/>
    <w:rsid w:val="00557B3E"/>
    <w:rsid w:val="00583C29"/>
    <w:rsid w:val="005A1728"/>
    <w:rsid w:val="005B2A82"/>
    <w:rsid w:val="005F4BA3"/>
    <w:rsid w:val="006318D7"/>
    <w:rsid w:val="006340E5"/>
    <w:rsid w:val="00665F64"/>
    <w:rsid w:val="0067533A"/>
    <w:rsid w:val="00695146"/>
    <w:rsid w:val="006976C2"/>
    <w:rsid w:val="006E3C1B"/>
    <w:rsid w:val="006F67EB"/>
    <w:rsid w:val="00726CCA"/>
    <w:rsid w:val="007413E2"/>
    <w:rsid w:val="00765B5B"/>
    <w:rsid w:val="007C7B58"/>
    <w:rsid w:val="007F3596"/>
    <w:rsid w:val="007F6FD1"/>
    <w:rsid w:val="00830124"/>
    <w:rsid w:val="00842033"/>
    <w:rsid w:val="00870DF0"/>
    <w:rsid w:val="008B1283"/>
    <w:rsid w:val="0091245D"/>
    <w:rsid w:val="00921EA8"/>
    <w:rsid w:val="00954047"/>
    <w:rsid w:val="009624AF"/>
    <w:rsid w:val="009E7BC8"/>
    <w:rsid w:val="00A0171E"/>
    <w:rsid w:val="00A14991"/>
    <w:rsid w:val="00A80337"/>
    <w:rsid w:val="00AA7050"/>
    <w:rsid w:val="00AC0CB2"/>
    <w:rsid w:val="00B100D1"/>
    <w:rsid w:val="00B23609"/>
    <w:rsid w:val="00B359F4"/>
    <w:rsid w:val="00B3667D"/>
    <w:rsid w:val="00B4429F"/>
    <w:rsid w:val="00B63FEB"/>
    <w:rsid w:val="00B657BF"/>
    <w:rsid w:val="00BA2C0E"/>
    <w:rsid w:val="00BB17E7"/>
    <w:rsid w:val="00BB33FC"/>
    <w:rsid w:val="00BF7DFA"/>
    <w:rsid w:val="00C13B24"/>
    <w:rsid w:val="00C563D2"/>
    <w:rsid w:val="00C647A7"/>
    <w:rsid w:val="00C939CA"/>
    <w:rsid w:val="00CA7DA9"/>
    <w:rsid w:val="00CB0159"/>
    <w:rsid w:val="00D471AB"/>
    <w:rsid w:val="00D67DCD"/>
    <w:rsid w:val="00DC3125"/>
    <w:rsid w:val="00DE3FF8"/>
    <w:rsid w:val="00E13368"/>
    <w:rsid w:val="00E23895"/>
    <w:rsid w:val="00E2407A"/>
    <w:rsid w:val="00E72E1D"/>
    <w:rsid w:val="00E82047"/>
    <w:rsid w:val="00EA0627"/>
    <w:rsid w:val="00ED18B4"/>
    <w:rsid w:val="00ED6D51"/>
    <w:rsid w:val="00F071F4"/>
    <w:rsid w:val="00F14AAD"/>
    <w:rsid w:val="00F23B57"/>
    <w:rsid w:val="00F34BDA"/>
    <w:rsid w:val="00F414AD"/>
    <w:rsid w:val="00FB2E79"/>
    <w:rsid w:val="3F853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564</Words>
  <Characters>4262</Characters>
  <Lines>36</Lines>
  <Paragraphs>10</Paragraphs>
  <TotalTime>46</TotalTime>
  <ScaleCrop>false</ScaleCrop>
  <LinksUpToDate>false</LinksUpToDate>
  <CharactersWithSpaces>454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7T04:01:00Z</dcterms:created>
  <dc:creator>xdsky</dc:creator>
  <cp:lastModifiedBy>xdsky</cp:lastModifiedBy>
  <dcterms:modified xsi:type="dcterms:W3CDTF">2023-04-19T02:44:58Z</dcterms:modified>
  <cp:revision>4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F8E0E0F53174CD1972F6EED3DD3D66C_12</vt:lpwstr>
  </property>
</Properties>
</file>